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BE0CEA"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DA4F79"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A4F69B"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F0798F"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276896"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40FBFC" w:rsidR="00FB3483" w:rsidRPr="00930A31" w:rsidRDefault="00C86B9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232412" w:rsidR="00FB3483"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A40616" w:rsidR="00FB3483"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69C0A9" w:rsidR="00FB3483"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11B888" w:rsidR="00930A31"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00C310" w:rsidR="00930A31"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DCDA98" w:rsidR="00FB3483"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A96FD2" w:rsidR="00FB3483" w:rsidRPr="00930A31" w:rsidRDefault="000424F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EB893E"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405CAD"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B8D1ED"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820975"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389B42"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5D725A" w:rsidR="00930A31"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4B022E" w:rsidR="006E5FE2"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39509B" w:rsidR="006E5FE2" w:rsidRPr="00930A31" w:rsidRDefault="00C94A6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CD988D" w:rsidR="00930A31"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520CEC" w:rsidR="00930A31"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7DF406" w:rsidR="00FB3483"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Page 8, supplementary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1760D4" w:rsidR="00FB3483"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Page 9, Supplementary 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B81434" w:rsidR="00FB3483"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165EB1" w:rsidR="00930A31"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6052E9" w:rsidR="00930A31" w:rsidRPr="00930A31" w:rsidRDefault="000276E2" w:rsidP="005979B8">
            <w:pPr>
              <w:pStyle w:val="Default"/>
              <w:spacing w:before="40" w:after="40"/>
              <w:rPr>
                <w:rFonts w:ascii="Arial" w:hAnsi="Arial" w:cs="Arial"/>
                <w:color w:val="auto"/>
                <w:sz w:val="18"/>
                <w:szCs w:val="18"/>
              </w:rPr>
            </w:pPr>
            <w:r>
              <w:rPr>
                <w:rFonts w:ascii="Arial" w:hAnsi="Arial" w:cs="Arial"/>
                <w:color w:val="auto"/>
                <w:sz w:val="18"/>
                <w:szCs w:val="18"/>
              </w:rPr>
              <w:t>Page 8, 9, Figur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A3A0D6" w:rsidR="00930A31" w:rsidRPr="00930A31" w:rsidRDefault="00093E12" w:rsidP="005979B8">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EB7FAD" w:rsidR="00930A31" w:rsidRPr="00930A31" w:rsidRDefault="00093E12" w:rsidP="005979B8">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1BD365" w:rsidR="00FB3483" w:rsidRPr="00930A31" w:rsidRDefault="00093E1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4F9537" w:rsidR="00077B44" w:rsidRPr="00930A31" w:rsidRDefault="00093E12"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27A287" w:rsidR="00930A31" w:rsidRPr="00930A31" w:rsidRDefault="00093E12"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C806D9" w:rsidR="00930A31" w:rsidRPr="00930A31" w:rsidRDefault="00093E12" w:rsidP="00077B44">
            <w:pPr>
              <w:pStyle w:val="Default"/>
              <w:spacing w:before="40" w:after="40"/>
              <w:rPr>
                <w:rFonts w:ascii="Arial" w:hAnsi="Arial" w:cs="Arial"/>
                <w:color w:val="auto"/>
                <w:sz w:val="18"/>
                <w:szCs w:val="18"/>
              </w:rPr>
            </w:pPr>
            <w:r>
              <w:rPr>
                <w:rFonts w:ascii="Arial" w:hAnsi="Arial" w:cs="Arial"/>
                <w:color w:val="auto"/>
                <w:sz w:val="18"/>
                <w:szCs w:val="18"/>
              </w:rPr>
              <w:t>Page 12,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AD4F0D" w:rsidR="00930A31" w:rsidRPr="00930A31" w:rsidRDefault="00093E12" w:rsidP="00077B44">
            <w:pPr>
              <w:pStyle w:val="Default"/>
              <w:spacing w:before="40" w:after="40"/>
              <w:rPr>
                <w:rFonts w:ascii="Arial" w:hAnsi="Arial" w:cs="Arial"/>
                <w:color w:val="auto"/>
                <w:sz w:val="18"/>
                <w:szCs w:val="18"/>
              </w:rPr>
            </w:pPr>
            <w:r>
              <w:rPr>
                <w:rFonts w:ascii="Arial" w:hAnsi="Arial" w:cs="Arial"/>
                <w:color w:val="auto"/>
                <w:sz w:val="18"/>
                <w:szCs w:val="18"/>
              </w:rPr>
              <w:t>Page 12,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CAA3F3" w:rsidR="00930A31" w:rsidRPr="00930A31" w:rsidRDefault="00093E1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7398FC" w:rsidR="00930A31" w:rsidRPr="00930A31" w:rsidRDefault="00243EE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8FF991" w:rsidR="00930A31" w:rsidRPr="00930A31" w:rsidRDefault="00B0550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71853D" w:rsidR="00930A31" w:rsidRPr="00930A31" w:rsidRDefault="00B0550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EDC709" w:rsidR="00077B44" w:rsidRPr="00930A31" w:rsidRDefault="00243EE3"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D19F57" w:rsidR="00077B44" w:rsidRPr="00930A31" w:rsidRDefault="00243EE3"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A32632" w:rsidR="00077B44" w:rsidRPr="00930A31" w:rsidRDefault="00B0550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E84AE" w14:textId="77777777" w:rsidR="001F45D4" w:rsidRDefault="001F45D4">
      <w:r>
        <w:separator/>
      </w:r>
    </w:p>
  </w:endnote>
  <w:endnote w:type="continuationSeparator" w:id="0">
    <w:p w14:paraId="7E67A185" w14:textId="77777777" w:rsidR="001F45D4" w:rsidRDefault="001F4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8D057" w14:textId="77777777" w:rsidR="001F45D4" w:rsidRDefault="001F45D4">
      <w:r>
        <w:separator/>
      </w:r>
    </w:p>
  </w:footnote>
  <w:footnote w:type="continuationSeparator" w:id="0">
    <w:p w14:paraId="74AD308E" w14:textId="77777777" w:rsidR="001F45D4" w:rsidRDefault="001F45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F45D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6E2"/>
    <w:rsid w:val="000424F1"/>
    <w:rsid w:val="00077B44"/>
    <w:rsid w:val="00093E12"/>
    <w:rsid w:val="00152CDB"/>
    <w:rsid w:val="0018323E"/>
    <w:rsid w:val="00190C83"/>
    <w:rsid w:val="001F45D4"/>
    <w:rsid w:val="00243EE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6160"/>
    <w:rsid w:val="006E5FE2"/>
    <w:rsid w:val="006F3BA6"/>
    <w:rsid w:val="00726794"/>
    <w:rsid w:val="0077253C"/>
    <w:rsid w:val="008412D5"/>
    <w:rsid w:val="008A3EAE"/>
    <w:rsid w:val="008B1330"/>
    <w:rsid w:val="008E2C91"/>
    <w:rsid w:val="00930A31"/>
    <w:rsid w:val="00947707"/>
    <w:rsid w:val="009827E5"/>
    <w:rsid w:val="00A215D2"/>
    <w:rsid w:val="00A86593"/>
    <w:rsid w:val="00AB79CE"/>
    <w:rsid w:val="00AE4BBD"/>
    <w:rsid w:val="00B0550C"/>
    <w:rsid w:val="00B51910"/>
    <w:rsid w:val="00C22710"/>
    <w:rsid w:val="00C86B97"/>
    <w:rsid w:val="00C94A6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3</TotalTime>
  <Pages>3</Pages>
  <Words>1105</Words>
  <Characters>630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h Lee (23301028)</cp:lastModifiedBy>
  <cp:revision>27</cp:revision>
  <cp:lastPrinted>2020-11-24T03:02:00Z</cp:lastPrinted>
  <dcterms:created xsi:type="dcterms:W3CDTF">2020-11-24T03:02:00Z</dcterms:created>
  <dcterms:modified xsi:type="dcterms:W3CDTF">2022-02-20T05:35:00Z</dcterms:modified>
</cp:coreProperties>
</file>